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452" w:rsidRPr="00F07722" w:rsidRDefault="00127706" w:rsidP="003A5CD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3</w:t>
      </w:r>
      <w:r w:rsidR="008C3E94" w:rsidRPr="00F0772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609F8">
        <w:rPr>
          <w:rFonts w:ascii="Times New Roman" w:hAnsi="Times New Roman" w:cs="Times New Roman"/>
          <w:sz w:val="24"/>
          <w:szCs w:val="24"/>
          <w:lang w:val="en-GB"/>
        </w:rPr>
        <w:t xml:space="preserve"> (A</w:t>
      </w:r>
      <w:r w:rsidR="00880452" w:rsidRPr="00F07722">
        <w:rPr>
          <w:rFonts w:ascii="Times New Roman" w:hAnsi="Times New Roman" w:cs="Times New Roman"/>
          <w:sz w:val="24"/>
          <w:szCs w:val="24"/>
          <w:lang w:val="en-GB"/>
        </w:rPr>
        <w:t>) Summary of the Principal Component Analysis (PCA) of vegetation variables on transects surveyed in south-eastern Australia. Bold denotes factor loadings &gt;</w:t>
      </w:r>
      <w:r w:rsidR="002609F8">
        <w:rPr>
          <w:rFonts w:ascii="Times New Roman" w:hAnsi="Times New Roman" w:cs="Times New Roman"/>
          <w:sz w:val="24"/>
          <w:szCs w:val="24"/>
          <w:lang w:val="en-GB"/>
        </w:rPr>
        <w:t>0.35. (B</w:t>
      </w:r>
      <w:r w:rsidR="00880452" w:rsidRPr="00F07722">
        <w:rPr>
          <w:rFonts w:ascii="Times New Roman" w:hAnsi="Times New Roman" w:cs="Times New Roman"/>
          <w:sz w:val="24"/>
          <w:szCs w:val="24"/>
          <w:lang w:val="en-GB"/>
        </w:rPr>
        <w:t xml:space="preserve">) Two-way ANOVA on the first three components from Principal component analysis (PCA) of vegetation </w:t>
      </w:r>
      <w:r w:rsidR="006845AC" w:rsidRPr="00F07722">
        <w:rPr>
          <w:rFonts w:ascii="Times New Roman" w:hAnsi="Times New Roman" w:cs="Times New Roman"/>
          <w:sz w:val="24"/>
          <w:szCs w:val="24"/>
          <w:lang w:val="en-GB"/>
        </w:rPr>
        <w:t xml:space="preserve">variables. Bold denotes </w:t>
      </w:r>
      <w:r w:rsidR="006845AC" w:rsidRPr="00F0772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6845AC" w:rsidRPr="00F07722">
        <w:rPr>
          <w:rFonts w:ascii="Times New Roman" w:hAnsi="Times New Roman" w:cs="Times New Roman"/>
          <w:sz w:val="24"/>
          <w:szCs w:val="24"/>
          <w:lang w:val="en-GB"/>
        </w:rPr>
        <w:t>&lt;0.1</w:t>
      </w:r>
      <w:r w:rsidR="00A22262" w:rsidRPr="00F07722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2126"/>
        <w:gridCol w:w="8"/>
        <w:gridCol w:w="1273"/>
        <w:gridCol w:w="1273"/>
        <w:gridCol w:w="1274"/>
      </w:tblGrid>
      <w:tr w:rsidR="00C269B6" w:rsidRPr="00F07722" w:rsidTr="00D01BB4">
        <w:trPr>
          <w:trHeight w:val="300"/>
        </w:trPr>
        <w:tc>
          <w:tcPr>
            <w:tcW w:w="8946" w:type="dxa"/>
            <w:gridSpan w:val="6"/>
            <w:shd w:val="clear" w:color="auto" w:fill="auto"/>
            <w:noWrap/>
            <w:vAlign w:val="bottom"/>
            <w:hideMark/>
          </w:tcPr>
          <w:p w:rsidR="00C269B6" w:rsidRPr="00F07722" w:rsidRDefault="002609F8" w:rsidP="00773F43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(A</w:t>
            </w:r>
            <w:r w:rsidR="00C269B6"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) </w:t>
            </w:r>
          </w:p>
        </w:tc>
      </w:tr>
      <w:tr w:rsidR="00C269B6" w:rsidRPr="00F07722" w:rsidTr="00D01BB4">
        <w:trPr>
          <w:trHeight w:val="300"/>
        </w:trPr>
        <w:tc>
          <w:tcPr>
            <w:tcW w:w="5118" w:type="dxa"/>
            <w:gridSpan w:val="2"/>
            <w:shd w:val="clear" w:color="auto" w:fill="auto"/>
            <w:noWrap/>
            <w:vAlign w:val="bottom"/>
            <w:hideMark/>
          </w:tcPr>
          <w:p w:rsidR="00C269B6" w:rsidRPr="00F07722" w:rsidRDefault="00C269B6" w:rsidP="00773F43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ponent loadings</w:t>
            </w:r>
          </w:p>
        </w:tc>
      </w:tr>
      <w:tr w:rsidR="00880452" w:rsidRPr="00F07722" w:rsidTr="00D01BB4">
        <w:trPr>
          <w:trHeight w:val="300"/>
        </w:trPr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te structure variables</w:t>
            </w:r>
          </w:p>
        </w:tc>
        <w:tc>
          <w:tcPr>
            <w:tcW w:w="2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065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ange (mean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. 1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. 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. 3</w:t>
            </w:r>
          </w:p>
        </w:tc>
      </w:tr>
      <w:tr w:rsidR="00880452" w:rsidRPr="00F07722" w:rsidTr="00D01BB4">
        <w:trPr>
          <w:trHeight w:val="300"/>
        </w:trPr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are ground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- 0.18 (0.06)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44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62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92</w:t>
            </w:r>
          </w:p>
        </w:tc>
      </w:tr>
      <w:tr w:rsidR="00880452" w:rsidRPr="00F07722" w:rsidTr="00D01BB4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itter</w:t>
            </w:r>
          </w:p>
        </w:tc>
        <w:tc>
          <w:tcPr>
            <w:tcW w:w="2134" w:type="dxa"/>
            <w:gridSpan w:val="2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- 1 (0.80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0.44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8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76</w:t>
            </w:r>
          </w:p>
        </w:tc>
      </w:tr>
      <w:tr w:rsidR="00880452" w:rsidRPr="00F07722" w:rsidTr="00D01BB4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rass</w:t>
            </w:r>
          </w:p>
        </w:tc>
        <w:tc>
          <w:tcPr>
            <w:tcW w:w="2134" w:type="dxa"/>
            <w:gridSpan w:val="2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5 - 0.96 (0.74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10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0.8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880452" w:rsidRPr="00F07722" w:rsidTr="00D01BB4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mpervious surface</w:t>
            </w:r>
          </w:p>
        </w:tc>
        <w:tc>
          <w:tcPr>
            <w:tcW w:w="2134" w:type="dxa"/>
            <w:gridSpan w:val="2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- 0.31 (0.028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42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6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8</w:t>
            </w:r>
          </w:p>
        </w:tc>
      </w:tr>
      <w:tr w:rsidR="00880452" w:rsidRPr="00F07722" w:rsidTr="00D01BB4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ody debris</w:t>
            </w:r>
          </w:p>
        </w:tc>
        <w:tc>
          <w:tcPr>
            <w:tcW w:w="2134" w:type="dxa"/>
            <w:gridSpan w:val="2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- 0.21 (0.062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34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1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0.632</w:t>
            </w:r>
          </w:p>
        </w:tc>
      </w:tr>
      <w:tr w:rsidR="00880452" w:rsidRPr="00F07722" w:rsidTr="00D01BB4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nderstory</w:t>
            </w:r>
          </w:p>
        </w:tc>
        <w:tc>
          <w:tcPr>
            <w:tcW w:w="2134" w:type="dxa"/>
            <w:gridSpan w:val="2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- 0.78 ( 0.33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0.36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716</w:t>
            </w:r>
          </w:p>
        </w:tc>
      </w:tr>
      <w:tr w:rsidR="00880452" w:rsidRPr="00F07722" w:rsidTr="00D01BB4">
        <w:trPr>
          <w:trHeight w:val="300"/>
        </w:trPr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nopy</w:t>
            </w:r>
          </w:p>
        </w:tc>
        <w:tc>
          <w:tcPr>
            <w:tcW w:w="2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- 0.93 ( 0.56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0.39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87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880452" w:rsidRPr="00F07722" w:rsidTr="00D01BB4">
        <w:trPr>
          <w:trHeight w:val="300"/>
        </w:trPr>
        <w:tc>
          <w:tcPr>
            <w:tcW w:w="5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variance explained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6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9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8</w:t>
            </w:r>
          </w:p>
        </w:tc>
      </w:tr>
      <w:tr w:rsidR="00880452" w:rsidRPr="00F07722" w:rsidTr="00D01BB4">
        <w:trPr>
          <w:trHeight w:val="300"/>
        </w:trPr>
        <w:tc>
          <w:tcPr>
            <w:tcW w:w="5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umulative proportion of variance explained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6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52" w:rsidRPr="00F07722" w:rsidRDefault="00880452" w:rsidP="00773F43">
            <w:pPr>
              <w:tabs>
                <w:tab w:val="left" w:pos="14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57</w:t>
            </w:r>
          </w:p>
        </w:tc>
      </w:tr>
    </w:tbl>
    <w:p w:rsidR="00C269B6" w:rsidRDefault="00C269B6" w:rsidP="00880452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17"/>
        <w:gridCol w:w="1066"/>
        <w:gridCol w:w="1067"/>
        <w:gridCol w:w="1067"/>
        <w:gridCol w:w="1066"/>
        <w:gridCol w:w="1263"/>
      </w:tblGrid>
      <w:tr w:rsidR="00C269B6" w:rsidRPr="00F07722" w:rsidTr="00D01BB4">
        <w:trPr>
          <w:trHeight w:val="300"/>
        </w:trPr>
        <w:tc>
          <w:tcPr>
            <w:tcW w:w="8946" w:type="dxa"/>
            <w:gridSpan w:val="6"/>
            <w:shd w:val="clear" w:color="auto" w:fill="auto"/>
            <w:noWrap/>
            <w:vAlign w:val="bottom"/>
            <w:hideMark/>
          </w:tcPr>
          <w:p w:rsidR="00C269B6" w:rsidRPr="00F07722" w:rsidRDefault="002609F8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(B</w:t>
            </w:r>
            <w:r w:rsidR="00C269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69B6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ource of variation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S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S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ponent 1</w:t>
            </w: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</w:t>
            </w: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edge contrast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.5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.2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.1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</w:t>
            </w: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land cover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9.3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9.3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9.5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dge contrast x land cover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7</w:t>
            </w: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esiduals                  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1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ponent 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</w:t>
            </w: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edge contrast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.3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.6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.4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06</w:t>
            </w: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and cover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dge contrast x land cover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esiduals                  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.8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ponent 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dge contrast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2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and cover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dge contrast x land cover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</w:tr>
      <w:tr w:rsidR="00C269B6" w:rsidRPr="00F07722" w:rsidTr="00D01BB4">
        <w:trPr>
          <w:trHeight w:val="300"/>
        </w:trPr>
        <w:tc>
          <w:tcPr>
            <w:tcW w:w="3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esiduals                  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.06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07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9B6" w:rsidRPr="00F07722" w:rsidRDefault="00C269B6" w:rsidP="00C77A0C">
            <w:pPr>
              <w:tabs>
                <w:tab w:val="left" w:pos="142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773F43" w:rsidRPr="007551C5" w:rsidRDefault="00C269B6" w:rsidP="007551C5">
      <w:pPr>
        <w:tabs>
          <w:tab w:val="left" w:pos="142"/>
        </w:tabs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0772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a </w:t>
      </w:r>
      <w:r w:rsidRPr="00F077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g transformed to meet ANOVA assumptions.</w:t>
      </w:r>
    </w:p>
    <w:sectPr w:rsidR="00773F43" w:rsidRPr="007551C5" w:rsidSect="009D1A9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40D" w:rsidRDefault="00E2540D">
      <w:pPr>
        <w:spacing w:after="0" w:line="240" w:lineRule="auto"/>
      </w:pPr>
      <w:r>
        <w:separator/>
      </w:r>
    </w:p>
  </w:endnote>
  <w:endnote w:type="continuationSeparator" w:id="0">
    <w:p w:rsidR="00E2540D" w:rsidRDefault="00E25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85824"/>
      <w:docPartObj>
        <w:docPartGallery w:val="Page Numbers (Bottom of Page)"/>
        <w:docPartUnique/>
      </w:docPartObj>
    </w:sdtPr>
    <w:sdtEndPr/>
    <w:sdtContent>
      <w:p w:rsidR="00E2540D" w:rsidRDefault="00E254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77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540D" w:rsidRDefault="00E254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40D" w:rsidRDefault="00E2540D">
      <w:pPr>
        <w:spacing w:after="0" w:line="240" w:lineRule="auto"/>
      </w:pPr>
      <w:r>
        <w:separator/>
      </w:r>
    </w:p>
  </w:footnote>
  <w:footnote w:type="continuationSeparator" w:id="0">
    <w:p w:rsidR="00E2540D" w:rsidRDefault="00E25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452"/>
    <w:rsid w:val="00015FEF"/>
    <w:rsid w:val="000B74FE"/>
    <w:rsid w:val="00127706"/>
    <w:rsid w:val="00151AB9"/>
    <w:rsid w:val="001F66EF"/>
    <w:rsid w:val="002609F8"/>
    <w:rsid w:val="00260FC9"/>
    <w:rsid w:val="003A5CD5"/>
    <w:rsid w:val="004C11DD"/>
    <w:rsid w:val="00563689"/>
    <w:rsid w:val="006845AC"/>
    <w:rsid w:val="007551C5"/>
    <w:rsid w:val="0076122E"/>
    <w:rsid w:val="00773F43"/>
    <w:rsid w:val="007A3D52"/>
    <w:rsid w:val="00807CFD"/>
    <w:rsid w:val="00872561"/>
    <w:rsid w:val="00880452"/>
    <w:rsid w:val="008C3E94"/>
    <w:rsid w:val="008D4659"/>
    <w:rsid w:val="009B7C10"/>
    <w:rsid w:val="009D1A97"/>
    <w:rsid w:val="00A22262"/>
    <w:rsid w:val="00A6756F"/>
    <w:rsid w:val="00AD1FFE"/>
    <w:rsid w:val="00B735EE"/>
    <w:rsid w:val="00BB2F8F"/>
    <w:rsid w:val="00C269B6"/>
    <w:rsid w:val="00C71AED"/>
    <w:rsid w:val="00D01BB4"/>
    <w:rsid w:val="00DA000A"/>
    <w:rsid w:val="00E2540D"/>
    <w:rsid w:val="00E6539D"/>
    <w:rsid w:val="00F0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0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452"/>
  </w:style>
  <w:style w:type="table" w:styleId="TableGrid">
    <w:name w:val="Table Grid"/>
    <w:basedOn w:val="TableNormal"/>
    <w:uiPriority w:val="59"/>
    <w:rsid w:val="008804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80452"/>
  </w:style>
  <w:style w:type="paragraph" w:styleId="BalloonText">
    <w:name w:val="Balloon Text"/>
    <w:basedOn w:val="Normal"/>
    <w:link w:val="BalloonTextChar"/>
    <w:uiPriority w:val="99"/>
    <w:semiHidden/>
    <w:unhideWhenUsed/>
    <w:rsid w:val="00880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45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A5CD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0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452"/>
  </w:style>
  <w:style w:type="table" w:styleId="TableGrid">
    <w:name w:val="Table Grid"/>
    <w:basedOn w:val="TableNormal"/>
    <w:uiPriority w:val="59"/>
    <w:rsid w:val="008804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80452"/>
  </w:style>
  <w:style w:type="paragraph" w:styleId="BalloonText">
    <w:name w:val="Balloon Text"/>
    <w:basedOn w:val="Normal"/>
    <w:link w:val="BalloonTextChar"/>
    <w:uiPriority w:val="99"/>
    <w:semiHidden/>
    <w:unhideWhenUsed/>
    <w:rsid w:val="00880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45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A5CD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8B5D02-89E5-47C6-B791-0998B05D5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DFC932B.dotm</Template>
  <TotalTime>3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ida Villasenor</dc:creator>
  <cp:lastModifiedBy>Nelida Villasenor</cp:lastModifiedBy>
  <cp:revision>4</cp:revision>
  <cp:lastPrinted>2013-10-10T06:58:00Z</cp:lastPrinted>
  <dcterms:created xsi:type="dcterms:W3CDTF">2014-02-02T05:48:00Z</dcterms:created>
  <dcterms:modified xsi:type="dcterms:W3CDTF">2014-03-26T01:48:00Z</dcterms:modified>
</cp:coreProperties>
</file>